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FD611" w14:textId="47B99AFF" w:rsidR="004B33F0" w:rsidRPr="00BD430B" w:rsidRDefault="007B7D01" w:rsidP="004B33F0">
      <w:pPr>
        <w:rPr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>Additional file 1</w:t>
      </w:r>
      <w:r w:rsidR="004B33F0" w:rsidRPr="00BD430B">
        <w:rPr>
          <w:sz w:val="20"/>
          <w:szCs w:val="20"/>
          <w:lang w:val="en-US"/>
        </w:rPr>
        <w:t>.</w:t>
      </w:r>
      <w:proofErr w:type="gramEnd"/>
      <w:r w:rsidR="004B33F0" w:rsidRPr="00BD430B">
        <w:rPr>
          <w:sz w:val="20"/>
          <w:szCs w:val="20"/>
          <w:lang w:val="en-US"/>
        </w:rPr>
        <w:t xml:space="preserve"> </w:t>
      </w:r>
      <w:r w:rsidR="004B33F0" w:rsidRPr="00BD430B">
        <w:rPr>
          <w:i/>
          <w:sz w:val="20"/>
          <w:szCs w:val="20"/>
          <w:lang w:val="en-US"/>
        </w:rPr>
        <w:t>P. acnes</w:t>
      </w:r>
      <w:r w:rsidR="004B33F0" w:rsidRPr="00BD430B">
        <w:rPr>
          <w:sz w:val="20"/>
          <w:szCs w:val="20"/>
          <w:lang w:val="en-US"/>
        </w:rPr>
        <w:t xml:space="preserve"> strains </w:t>
      </w:r>
      <w:r w:rsidR="004B33F0">
        <w:rPr>
          <w:sz w:val="20"/>
          <w:szCs w:val="20"/>
          <w:lang w:val="en-US"/>
        </w:rPr>
        <w:t>used in this study</w:t>
      </w:r>
      <w:r w:rsidR="004B33F0" w:rsidRPr="00BD430B">
        <w:rPr>
          <w:sz w:val="20"/>
          <w:szCs w:val="20"/>
          <w:lang w:val="en-US"/>
        </w:rPr>
        <w:t>.</w:t>
      </w:r>
    </w:p>
    <w:p w14:paraId="10F41ACD" w14:textId="77777777" w:rsidR="004B33F0" w:rsidRPr="00BD430B" w:rsidRDefault="004B33F0" w:rsidP="004B33F0">
      <w:pPr>
        <w:rPr>
          <w:sz w:val="20"/>
          <w:szCs w:val="20"/>
          <w:lang w:val="en-US"/>
        </w:rPr>
      </w:pPr>
    </w:p>
    <w:tbl>
      <w:tblPr>
        <w:tblStyle w:val="LightShading"/>
        <w:tblW w:w="8861" w:type="dxa"/>
        <w:tblLayout w:type="fixed"/>
        <w:tblLook w:val="04A0" w:firstRow="1" w:lastRow="0" w:firstColumn="1" w:lastColumn="0" w:noHBand="0" w:noVBand="1"/>
      </w:tblPr>
      <w:tblGrid>
        <w:gridCol w:w="1175"/>
        <w:gridCol w:w="708"/>
        <w:gridCol w:w="1560"/>
        <w:gridCol w:w="1485"/>
        <w:gridCol w:w="1984"/>
        <w:gridCol w:w="1949"/>
      </w:tblGrid>
      <w:tr w:rsidR="00AC68D7" w:rsidRPr="0028218B" w14:paraId="37CDF6EE" w14:textId="77777777" w:rsidTr="00984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2920560" w14:textId="181B023D" w:rsidR="00AC68D7" w:rsidRPr="0028218B" w:rsidRDefault="00AC68D7" w:rsidP="00AC68D7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lotype</w:t>
            </w:r>
          </w:p>
        </w:tc>
        <w:tc>
          <w:tcPr>
            <w:tcW w:w="708" w:type="dxa"/>
            <w:noWrap/>
            <w:hideMark/>
          </w:tcPr>
          <w:p w14:paraId="7FB4EF07" w14:textId="6A781F2A" w:rsidR="00AC68D7" w:rsidRPr="0028218B" w:rsidRDefault="00AC68D7" w:rsidP="00AC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2821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  <w:r w:rsidR="001B2C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560" w:type="dxa"/>
            <w:hideMark/>
          </w:tcPr>
          <w:p w14:paraId="5B42E776" w14:textId="1D50883E" w:rsidR="00AC68D7" w:rsidRPr="0028218B" w:rsidRDefault="009845E3" w:rsidP="00AC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="00AC68D7" w:rsidRPr="002821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</w:t>
            </w:r>
            <w:r w:rsidR="001B2C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5" w:type="dxa"/>
            <w:hideMark/>
          </w:tcPr>
          <w:p w14:paraId="30B686E4" w14:textId="02D2A5EA" w:rsidR="00AC68D7" w:rsidRPr="0028218B" w:rsidRDefault="00AC68D7" w:rsidP="00AC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2821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ated from</w:t>
            </w:r>
          </w:p>
        </w:tc>
        <w:tc>
          <w:tcPr>
            <w:tcW w:w="1984" w:type="dxa"/>
            <w:noWrap/>
            <w:hideMark/>
          </w:tcPr>
          <w:p w14:paraId="65619751" w14:textId="387B6A48" w:rsidR="00AC68D7" w:rsidRPr="0028218B" w:rsidRDefault="00AC68D7" w:rsidP="00AC68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us/disease</w:t>
            </w:r>
          </w:p>
        </w:tc>
        <w:tc>
          <w:tcPr>
            <w:tcW w:w="1949" w:type="dxa"/>
            <w:noWrap/>
            <w:hideMark/>
          </w:tcPr>
          <w:p w14:paraId="6BF6EAFF" w14:textId="4F768FEA" w:rsidR="00AC68D7" w:rsidRPr="0028218B" w:rsidRDefault="009845E3" w:rsidP="009845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="00AC68D7" w:rsidRPr="002821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gin</w:t>
            </w:r>
          </w:p>
        </w:tc>
      </w:tr>
      <w:tr w:rsidR="00AC68D7" w:rsidRPr="0028218B" w14:paraId="01833F69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DC76614" w14:textId="0A43A15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7386E7B1" w14:textId="46E5179B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9736C5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42.1.R1</w:t>
            </w:r>
          </w:p>
        </w:tc>
        <w:tc>
          <w:tcPr>
            <w:tcW w:w="1485" w:type="dxa"/>
            <w:noWrap/>
            <w:hideMark/>
          </w:tcPr>
          <w:p w14:paraId="7C0FDC9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078F1D7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18697110" w14:textId="7443451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6606A1C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08BD2F1" w14:textId="169A9165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hideMark/>
          </w:tcPr>
          <w:p w14:paraId="23244968" w14:textId="45A4062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4220DF58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37.1.R1</w:t>
            </w:r>
          </w:p>
        </w:tc>
        <w:tc>
          <w:tcPr>
            <w:tcW w:w="1485" w:type="dxa"/>
            <w:noWrap/>
            <w:hideMark/>
          </w:tcPr>
          <w:p w14:paraId="0224F9A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5F8AC3E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  <w:hideMark/>
          </w:tcPr>
          <w:p w14:paraId="69894F67" w14:textId="1857693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4957949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3988B12" w14:textId="461AB94D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4BD39ECB" w14:textId="4F282EC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107FBDCC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9.1.L1</w:t>
            </w:r>
          </w:p>
        </w:tc>
        <w:tc>
          <w:tcPr>
            <w:tcW w:w="1485" w:type="dxa"/>
            <w:noWrap/>
            <w:hideMark/>
          </w:tcPr>
          <w:p w14:paraId="0FA0EBBE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2B80871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7CCAE6CC" w14:textId="0CA2F5C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85742B7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88AF045" w14:textId="0BE3862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055ACF2C" w14:textId="1E1C238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7CA82C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4.1.L1</w:t>
            </w:r>
          </w:p>
        </w:tc>
        <w:tc>
          <w:tcPr>
            <w:tcW w:w="1485" w:type="dxa"/>
            <w:noWrap/>
            <w:hideMark/>
          </w:tcPr>
          <w:p w14:paraId="7F08FF09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172CF32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327A0FBE" w14:textId="518F69D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F92632E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88D1DC9" w14:textId="329EE7C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16A71AEF" w14:textId="453049D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3C0FBF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CUG50480</w:t>
            </w:r>
          </w:p>
        </w:tc>
        <w:tc>
          <w:tcPr>
            <w:tcW w:w="1485" w:type="dxa"/>
            <w:noWrap/>
            <w:hideMark/>
          </w:tcPr>
          <w:p w14:paraId="3D902FD1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5F87380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1949" w:type="dxa"/>
            <w:noWrap/>
            <w:hideMark/>
          </w:tcPr>
          <w:p w14:paraId="617D0283" w14:textId="4D12969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0402CAAE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33BE1AE" w14:textId="152E9410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4DF3B181" w14:textId="08BC84B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8ED7AE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40.1.R1</w:t>
            </w:r>
          </w:p>
        </w:tc>
        <w:tc>
          <w:tcPr>
            <w:tcW w:w="1485" w:type="dxa"/>
            <w:noWrap/>
            <w:hideMark/>
          </w:tcPr>
          <w:p w14:paraId="698FDB7C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4EE40467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1C89D3E3" w14:textId="50B2306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0B6A2C2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CF78C9B" w14:textId="5F91E67D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7A261B32" w14:textId="6B4DA67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2EE50E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hina 7.1</w:t>
            </w:r>
          </w:p>
        </w:tc>
        <w:tc>
          <w:tcPr>
            <w:tcW w:w="1485" w:type="dxa"/>
            <w:noWrap/>
            <w:hideMark/>
          </w:tcPr>
          <w:p w14:paraId="2BA1FAE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0022E249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554FBBB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</w:t>
            </w:r>
          </w:p>
        </w:tc>
      </w:tr>
      <w:tr w:rsidR="00AC68D7" w:rsidRPr="0028218B" w14:paraId="3234DC5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1F3AC1F" w14:textId="36F2EA54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798EAABD" w14:textId="5FD9CF5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13912B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hina 4.1</w:t>
            </w:r>
          </w:p>
        </w:tc>
        <w:tc>
          <w:tcPr>
            <w:tcW w:w="1485" w:type="dxa"/>
            <w:noWrap/>
            <w:hideMark/>
          </w:tcPr>
          <w:p w14:paraId="358EE33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45B0C4B9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2977C91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</w:t>
            </w:r>
          </w:p>
        </w:tc>
      </w:tr>
      <w:tr w:rsidR="00AC68D7" w:rsidRPr="0028218B" w14:paraId="567F163E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BCD6389" w14:textId="7B443FB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30F5F44F" w14:textId="3C1EFC9A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66AA5A7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hina 8.1</w:t>
            </w:r>
          </w:p>
        </w:tc>
        <w:tc>
          <w:tcPr>
            <w:tcW w:w="1485" w:type="dxa"/>
            <w:noWrap/>
            <w:hideMark/>
          </w:tcPr>
          <w:p w14:paraId="305D199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7EAB7C9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13D77251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</w:t>
            </w:r>
          </w:p>
        </w:tc>
      </w:tr>
      <w:tr w:rsidR="00AC68D7" w:rsidRPr="0028218B" w14:paraId="464E6E13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758B72A" w14:textId="20145B0E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64851FD0" w14:textId="61702C19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62225FDA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37.1.L1</w:t>
            </w:r>
          </w:p>
        </w:tc>
        <w:tc>
          <w:tcPr>
            <w:tcW w:w="1485" w:type="dxa"/>
            <w:noWrap/>
            <w:hideMark/>
          </w:tcPr>
          <w:p w14:paraId="5BC4209C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0E23E887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  <w:hideMark/>
          </w:tcPr>
          <w:p w14:paraId="129C2D15" w14:textId="0F85CD8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8C583DD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41ABE34" w14:textId="47F5E6F3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49E1BAA6" w14:textId="1177984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73C253C9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40.1.L1</w:t>
            </w:r>
          </w:p>
        </w:tc>
        <w:tc>
          <w:tcPr>
            <w:tcW w:w="1485" w:type="dxa"/>
            <w:noWrap/>
            <w:hideMark/>
          </w:tcPr>
          <w:p w14:paraId="01152BED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2442D7C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335C9502" w14:textId="3685DF6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6AA79B3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C314F00" w14:textId="3FA9E154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0C6095D6" w14:textId="00FFB0E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7060EBA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20.2.A1</w:t>
            </w:r>
          </w:p>
        </w:tc>
        <w:tc>
          <w:tcPr>
            <w:tcW w:w="1485" w:type="dxa"/>
            <w:noWrap/>
            <w:hideMark/>
          </w:tcPr>
          <w:p w14:paraId="513E9A9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69BCD8E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  <w:hideMark/>
          </w:tcPr>
          <w:p w14:paraId="0CDB395F" w14:textId="297459D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9A835E2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3206558" w14:textId="044D6EC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3AFAA65C" w14:textId="3AB093B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60" w:type="dxa"/>
            <w:noWrap/>
            <w:hideMark/>
          </w:tcPr>
          <w:p w14:paraId="3CCCEA4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21.1.A1</w:t>
            </w:r>
          </w:p>
        </w:tc>
        <w:tc>
          <w:tcPr>
            <w:tcW w:w="1485" w:type="dxa"/>
            <w:noWrap/>
            <w:hideMark/>
          </w:tcPr>
          <w:p w14:paraId="1C45150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2144F9A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6E2A270D" w14:textId="2EAAD9D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971683F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A5F0FBA" w14:textId="73362050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2527F92B" w14:textId="2CDCB6D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0" w:type="dxa"/>
            <w:noWrap/>
            <w:hideMark/>
          </w:tcPr>
          <w:p w14:paraId="098EA6D7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26.2.A1</w:t>
            </w:r>
          </w:p>
        </w:tc>
        <w:tc>
          <w:tcPr>
            <w:tcW w:w="1485" w:type="dxa"/>
            <w:noWrap/>
            <w:hideMark/>
          </w:tcPr>
          <w:p w14:paraId="40A32CC5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4EF950EA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4DA2088F" w14:textId="483E9E1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2058D3A3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63EFEE6" w14:textId="299FA894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2EB8FEF2" w14:textId="1BEB203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0A195D6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.4.L1</w:t>
            </w:r>
          </w:p>
        </w:tc>
        <w:tc>
          <w:tcPr>
            <w:tcW w:w="1485" w:type="dxa"/>
            <w:noWrap/>
            <w:hideMark/>
          </w:tcPr>
          <w:p w14:paraId="0A205FC8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170733B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0A575523" w14:textId="197809F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6BCE64B4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2B420DD" w14:textId="1DDEEE9F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035DBB92" w14:textId="69BB98C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3DF17820" w14:textId="21541C1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.1.R1</w:t>
            </w:r>
          </w:p>
        </w:tc>
        <w:tc>
          <w:tcPr>
            <w:tcW w:w="1485" w:type="dxa"/>
            <w:noWrap/>
          </w:tcPr>
          <w:p w14:paraId="739A4448" w14:textId="32C7509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</w:tcPr>
          <w:p w14:paraId="003A6423" w14:textId="236B7258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5B204E6E" w14:textId="0FB99BF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3DF8AEC0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7FA4008" w14:textId="0C75183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067754D7" w14:textId="5CE019F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2AFE7F18" w14:textId="44FCBD1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.1.A1</w:t>
            </w:r>
          </w:p>
        </w:tc>
        <w:tc>
          <w:tcPr>
            <w:tcW w:w="1485" w:type="dxa"/>
            <w:noWrap/>
          </w:tcPr>
          <w:p w14:paraId="005E7E09" w14:textId="2EEF30D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4415C93B" w14:textId="293221D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12D5AB7D" w14:textId="5B6AC22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0DD6C9F2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854C8C8" w14:textId="032EB04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37A749A5" w14:textId="27D3A5C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27C10021" w14:textId="550B27B5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4.2.A1</w:t>
            </w:r>
          </w:p>
        </w:tc>
        <w:tc>
          <w:tcPr>
            <w:tcW w:w="1485" w:type="dxa"/>
            <w:noWrap/>
          </w:tcPr>
          <w:p w14:paraId="322ECCE1" w14:textId="27FF2CB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487693E0" w14:textId="03621EE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</w:tcPr>
          <w:p w14:paraId="0813E4CD" w14:textId="7EA6034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63C49ED7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40E010A" w14:textId="312D5369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284A91FC" w14:textId="7D8C742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4FCF309C" w14:textId="45E4AF9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3.1.A1</w:t>
            </w:r>
          </w:p>
        </w:tc>
        <w:tc>
          <w:tcPr>
            <w:tcW w:w="1485" w:type="dxa"/>
            <w:noWrap/>
          </w:tcPr>
          <w:p w14:paraId="5A88B620" w14:textId="71322BC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49BFC137" w14:textId="2CC60992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</w:tcPr>
          <w:p w14:paraId="5C6441C8" w14:textId="4B277EE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5843710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90E86C9" w14:textId="32E59EC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0D5576FC" w14:textId="1051BFD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22C24A3C" w14:textId="73F23395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0.1.A1</w:t>
            </w:r>
          </w:p>
        </w:tc>
        <w:tc>
          <w:tcPr>
            <w:tcW w:w="1485" w:type="dxa"/>
            <w:noWrap/>
          </w:tcPr>
          <w:p w14:paraId="12A6AB7A" w14:textId="2DB1CC59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1F0D2C55" w14:textId="18F9377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</w:tcPr>
          <w:p w14:paraId="576A7785" w14:textId="316240F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76AFC271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E541F97" w14:textId="2E098C5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6C4CBBF8" w14:textId="2B3A28C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56D40A4F" w14:textId="679900C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1.A1</w:t>
            </w:r>
          </w:p>
        </w:tc>
        <w:tc>
          <w:tcPr>
            <w:tcW w:w="1485" w:type="dxa"/>
            <w:noWrap/>
          </w:tcPr>
          <w:p w14:paraId="1F9C6439" w14:textId="73BFA78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4DBDAB49" w14:textId="1A8C0DEA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0060DB6D" w14:textId="46E4115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2844ABDE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FC37311" w14:textId="3F59C11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18224359" w14:textId="713B033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757E5D95" w14:textId="2C41A765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4.A1</w:t>
            </w:r>
          </w:p>
        </w:tc>
        <w:tc>
          <w:tcPr>
            <w:tcW w:w="1485" w:type="dxa"/>
            <w:noWrap/>
          </w:tcPr>
          <w:p w14:paraId="0BD91C70" w14:textId="6DBF858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2324992E" w14:textId="6771D8CA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4E153ECB" w14:textId="2A399CEC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1DDA17F8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D823D2F" w14:textId="7151873D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3872369A" w14:textId="7FF6C27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10A57575" w14:textId="37E7466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.1.A1</w:t>
            </w:r>
          </w:p>
        </w:tc>
        <w:tc>
          <w:tcPr>
            <w:tcW w:w="1485" w:type="dxa"/>
            <w:noWrap/>
          </w:tcPr>
          <w:p w14:paraId="3697D63B" w14:textId="3E841E6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7A026F45" w14:textId="6D8F387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4A73A21A" w14:textId="3591C31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E8633A" w14:paraId="011CEBF5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0C51A93" w14:textId="5FBE20F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b w:val="0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04995498" w14:textId="388F7B0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noWrap/>
          </w:tcPr>
          <w:p w14:paraId="094F00DF" w14:textId="050B55D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2.1.A1</w:t>
            </w:r>
          </w:p>
        </w:tc>
        <w:tc>
          <w:tcPr>
            <w:tcW w:w="1485" w:type="dxa"/>
            <w:noWrap/>
          </w:tcPr>
          <w:p w14:paraId="36E12096" w14:textId="1EE9A2E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75ABEF75" w14:textId="041A4FE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600E5AF5" w14:textId="7DAF5788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41BF1B28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96B109B" w14:textId="7E82A43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0ABBC8F8" w14:textId="59C5842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611980C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CUG34938</w:t>
            </w:r>
          </w:p>
        </w:tc>
        <w:tc>
          <w:tcPr>
            <w:tcW w:w="1485" w:type="dxa"/>
            <w:noWrap/>
            <w:hideMark/>
          </w:tcPr>
          <w:p w14:paraId="2A6E0BFD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5ACEBD81" w14:textId="359E7822" w:rsidR="00AC68D7" w:rsidRPr="009845E3" w:rsidRDefault="009845E3" w:rsidP="00984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</w:t>
            </w:r>
            <w:r w:rsidR="00AC68D7"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ood</w:t>
            </w:r>
          </w:p>
        </w:tc>
        <w:tc>
          <w:tcPr>
            <w:tcW w:w="1949" w:type="dxa"/>
            <w:noWrap/>
            <w:hideMark/>
          </w:tcPr>
          <w:p w14:paraId="4848DA79" w14:textId="72694C6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08431529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9F29477" w14:textId="74E35F5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5B81A99E" w14:textId="6B68AE4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1854F54E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2.1.R1</w:t>
            </w:r>
          </w:p>
        </w:tc>
        <w:tc>
          <w:tcPr>
            <w:tcW w:w="1485" w:type="dxa"/>
            <w:noWrap/>
            <w:hideMark/>
          </w:tcPr>
          <w:p w14:paraId="0E53823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34B61E8A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49BE6953" w14:textId="2C8DB4E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25E3C3AD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176FE6C" w14:textId="51CDB32C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108F7CE5" w14:textId="5A36556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6BB71D1A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9.1.R1</w:t>
            </w:r>
          </w:p>
        </w:tc>
        <w:tc>
          <w:tcPr>
            <w:tcW w:w="1485" w:type="dxa"/>
            <w:noWrap/>
            <w:hideMark/>
          </w:tcPr>
          <w:p w14:paraId="6AE46C5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581C8BFC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5A3328AC" w14:textId="1581F79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352CE25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8ED7ABB" w14:textId="5B5F70B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2DD682DD" w14:textId="7D0B634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196728E9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4.4.L1</w:t>
            </w:r>
          </w:p>
        </w:tc>
        <w:tc>
          <w:tcPr>
            <w:tcW w:w="1485" w:type="dxa"/>
            <w:noWrap/>
            <w:hideMark/>
          </w:tcPr>
          <w:p w14:paraId="25993735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01E7A774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2F0FAD49" w14:textId="02C80FF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4EC25E6E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69B7F7B" w14:textId="7774964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6ABB12AB" w14:textId="098A383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25C810ED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8.1.R1</w:t>
            </w:r>
          </w:p>
        </w:tc>
        <w:tc>
          <w:tcPr>
            <w:tcW w:w="1485" w:type="dxa"/>
            <w:noWrap/>
            <w:hideMark/>
          </w:tcPr>
          <w:p w14:paraId="073E0FA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72EBD61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5C81B27B" w14:textId="7101DE9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6194D8A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697D5E7" w14:textId="6D12F8E6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11AD8FE2" w14:textId="667661E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4A75967C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4.4.R1</w:t>
            </w:r>
          </w:p>
        </w:tc>
        <w:tc>
          <w:tcPr>
            <w:tcW w:w="1485" w:type="dxa"/>
            <w:noWrap/>
            <w:hideMark/>
          </w:tcPr>
          <w:p w14:paraId="1C1AF488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5123C4F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644752F3" w14:textId="7A6148F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8439F86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BC7EB44" w14:textId="2705F45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26489F9E" w14:textId="69F5F51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4B202A2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23.1.L1</w:t>
            </w:r>
          </w:p>
        </w:tc>
        <w:tc>
          <w:tcPr>
            <w:tcW w:w="1485" w:type="dxa"/>
            <w:noWrap/>
            <w:hideMark/>
          </w:tcPr>
          <w:p w14:paraId="2BFE8F2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5FC7D690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107F4003" w14:textId="630D3A92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50B3604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7E6740A" w14:textId="22EADBF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254B963F" w14:textId="5F9951D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5FCFBC1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China 2.1</w:t>
            </w:r>
          </w:p>
        </w:tc>
        <w:tc>
          <w:tcPr>
            <w:tcW w:w="1485" w:type="dxa"/>
            <w:noWrap/>
            <w:hideMark/>
          </w:tcPr>
          <w:p w14:paraId="3F6E8F19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0F749165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05FA84F8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</w:t>
            </w:r>
          </w:p>
        </w:tc>
      </w:tr>
      <w:tr w:rsidR="00AC68D7" w:rsidRPr="0028218B" w14:paraId="48672470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DFEE33D" w14:textId="4B2699E6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  <w:hideMark/>
          </w:tcPr>
          <w:p w14:paraId="1A23E862" w14:textId="7EFE548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6E96C28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1.5.L1</w:t>
            </w:r>
          </w:p>
        </w:tc>
        <w:tc>
          <w:tcPr>
            <w:tcW w:w="1485" w:type="dxa"/>
            <w:noWrap/>
            <w:hideMark/>
          </w:tcPr>
          <w:p w14:paraId="28B1A77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42721B6E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2E932254" w14:textId="3500083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795994F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DBCEC5D" w14:textId="7777777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53C4A4B8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39F0072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.A2</w:t>
            </w:r>
          </w:p>
        </w:tc>
        <w:tc>
          <w:tcPr>
            <w:tcW w:w="1485" w:type="dxa"/>
            <w:noWrap/>
          </w:tcPr>
          <w:p w14:paraId="484E402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7CFEDBD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5845E874" w14:textId="7425091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46B926E4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CB4D69E" w14:textId="3F26F2F3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409A5439" w14:textId="54433D5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7B9DED0A" w14:textId="58B69AD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4.L2</w:t>
            </w:r>
          </w:p>
        </w:tc>
        <w:tc>
          <w:tcPr>
            <w:tcW w:w="1485" w:type="dxa"/>
            <w:noWrap/>
          </w:tcPr>
          <w:p w14:paraId="749B8CC5" w14:textId="705FDD8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</w:tcPr>
          <w:p w14:paraId="0E74503D" w14:textId="28C2B50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1F36F294" w14:textId="0A76DB7D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118C897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815D763" w14:textId="14E6BCC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08F4D3A6" w14:textId="72E5488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33684340" w14:textId="7047FCD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.1.L1</w:t>
            </w:r>
          </w:p>
        </w:tc>
        <w:tc>
          <w:tcPr>
            <w:tcW w:w="1485" w:type="dxa"/>
            <w:noWrap/>
          </w:tcPr>
          <w:p w14:paraId="41E8ADB7" w14:textId="14BB4C5A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</w:tcPr>
          <w:p w14:paraId="165D198E" w14:textId="706CCB6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0CAA086C" w14:textId="798A7AA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21BD47C6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ED4174F" w14:textId="2295634C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498EEBFE" w14:textId="580F20AB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0B005541" w14:textId="3F18766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1.A1</w:t>
            </w:r>
          </w:p>
        </w:tc>
        <w:tc>
          <w:tcPr>
            <w:tcW w:w="1485" w:type="dxa"/>
            <w:noWrap/>
          </w:tcPr>
          <w:p w14:paraId="26D35A42" w14:textId="288448E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153A5FEF" w14:textId="75EEACA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</w:tcPr>
          <w:p w14:paraId="7B7F1203" w14:textId="742BCDD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48C26893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57734F8" w14:textId="00B4A425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7937F737" w14:textId="2D09CE2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7313F330" w14:textId="4A6A31F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1.A2</w:t>
            </w:r>
          </w:p>
        </w:tc>
        <w:tc>
          <w:tcPr>
            <w:tcW w:w="1485" w:type="dxa"/>
            <w:noWrap/>
          </w:tcPr>
          <w:p w14:paraId="5F655C2A" w14:textId="670C934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4E8DAE78" w14:textId="687BA30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2C6B0B0F" w14:textId="31A4093C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7D930538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5329BC1" w14:textId="36A0F4B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618E1879" w14:textId="57D9825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234DC03C" w14:textId="293055F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.1.R1</w:t>
            </w:r>
          </w:p>
        </w:tc>
        <w:tc>
          <w:tcPr>
            <w:tcW w:w="1485" w:type="dxa"/>
            <w:noWrap/>
          </w:tcPr>
          <w:p w14:paraId="78D4954F" w14:textId="3E5FD99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</w:tcPr>
          <w:p w14:paraId="0E70FDE6" w14:textId="7E2AB03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1FC92052" w14:textId="7C46012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FDF1E9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C3C4104" w14:textId="4E6A770F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7E96F0AB" w14:textId="65665569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7F9BD57D" w14:textId="40A42A9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9.1.A1</w:t>
            </w:r>
          </w:p>
        </w:tc>
        <w:tc>
          <w:tcPr>
            <w:tcW w:w="1485" w:type="dxa"/>
            <w:noWrap/>
          </w:tcPr>
          <w:p w14:paraId="185A28E7" w14:textId="7502BBC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55DFEF92" w14:textId="04EB4BE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</w:tcPr>
          <w:p w14:paraId="0AF6A316" w14:textId="6B5381E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4ECB73DC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DA57261" w14:textId="3548411C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5F21BFD0" w14:textId="2FF6A5CA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2CC880D4" w14:textId="1131E19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UG10171</w:t>
            </w:r>
          </w:p>
        </w:tc>
        <w:tc>
          <w:tcPr>
            <w:tcW w:w="1485" w:type="dxa"/>
            <w:noWrap/>
          </w:tcPr>
          <w:p w14:paraId="23031EEF" w14:textId="41A83AF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</w:tcPr>
          <w:p w14:paraId="49C6691A" w14:textId="6DEBF3A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5BBADFB6" w14:textId="46D196B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4D746EC4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C5559A7" w14:textId="24430F53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a</w:t>
            </w:r>
          </w:p>
        </w:tc>
        <w:tc>
          <w:tcPr>
            <w:tcW w:w="708" w:type="dxa"/>
            <w:noWrap/>
          </w:tcPr>
          <w:p w14:paraId="515D379B" w14:textId="3BAFADE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60" w:type="dxa"/>
            <w:noWrap/>
          </w:tcPr>
          <w:p w14:paraId="002B0A48" w14:textId="0BFA492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2.R1</w:t>
            </w:r>
          </w:p>
        </w:tc>
        <w:tc>
          <w:tcPr>
            <w:tcW w:w="1485" w:type="dxa"/>
            <w:noWrap/>
          </w:tcPr>
          <w:p w14:paraId="0E361EE3" w14:textId="1BD4269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</w:tcPr>
          <w:p w14:paraId="4D4B9CD1" w14:textId="34D86FA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68CBE887" w14:textId="41C27B9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7E0AA915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1242854" w14:textId="4EB6855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lastRenderedPageBreak/>
              <w:t>I-1a</w:t>
            </w:r>
          </w:p>
        </w:tc>
        <w:tc>
          <w:tcPr>
            <w:tcW w:w="708" w:type="dxa"/>
            <w:noWrap/>
            <w:hideMark/>
          </w:tcPr>
          <w:p w14:paraId="37EDC4EA" w14:textId="36608D9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37A811E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  <w:t>25.1.R1</w:t>
            </w:r>
          </w:p>
        </w:tc>
        <w:tc>
          <w:tcPr>
            <w:tcW w:w="1485" w:type="dxa"/>
            <w:noWrap/>
            <w:hideMark/>
          </w:tcPr>
          <w:p w14:paraId="45C2F2E1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62EC6B2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22D82AC3" w14:textId="37DED55F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2832991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884B0FF" w14:textId="2A7B8460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b</w:t>
            </w:r>
          </w:p>
        </w:tc>
        <w:tc>
          <w:tcPr>
            <w:tcW w:w="708" w:type="dxa"/>
            <w:noWrap/>
            <w:hideMark/>
          </w:tcPr>
          <w:p w14:paraId="7A0580B6" w14:textId="532BF5E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4027D08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.1.R1</w:t>
            </w:r>
          </w:p>
        </w:tc>
        <w:tc>
          <w:tcPr>
            <w:tcW w:w="1485" w:type="dxa"/>
            <w:noWrap/>
            <w:hideMark/>
          </w:tcPr>
          <w:p w14:paraId="5276F7F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3912EE4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264B30AC" w14:textId="41E4F1FA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38C97A7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A3AD6AF" w14:textId="3349945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b</w:t>
            </w:r>
          </w:p>
        </w:tc>
        <w:tc>
          <w:tcPr>
            <w:tcW w:w="708" w:type="dxa"/>
            <w:noWrap/>
            <w:hideMark/>
          </w:tcPr>
          <w:p w14:paraId="4CDE5E2A" w14:textId="758714E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60" w:type="dxa"/>
            <w:noWrap/>
            <w:hideMark/>
          </w:tcPr>
          <w:p w14:paraId="09CF5DD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0.2.R1</w:t>
            </w:r>
          </w:p>
        </w:tc>
        <w:tc>
          <w:tcPr>
            <w:tcW w:w="1485" w:type="dxa"/>
            <w:noWrap/>
            <w:hideMark/>
          </w:tcPr>
          <w:p w14:paraId="734F6F6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4972612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evere acne</w:t>
            </w:r>
          </w:p>
        </w:tc>
        <w:tc>
          <w:tcPr>
            <w:tcW w:w="1949" w:type="dxa"/>
            <w:noWrap/>
            <w:hideMark/>
          </w:tcPr>
          <w:p w14:paraId="44068DDB" w14:textId="045D80B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FCDD1CB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B21F536" w14:textId="42EFAE21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b</w:t>
            </w:r>
          </w:p>
        </w:tc>
        <w:tc>
          <w:tcPr>
            <w:tcW w:w="708" w:type="dxa"/>
            <w:noWrap/>
            <w:hideMark/>
          </w:tcPr>
          <w:p w14:paraId="33A2A481" w14:textId="1E4AEAE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60" w:type="dxa"/>
            <w:noWrap/>
            <w:hideMark/>
          </w:tcPr>
          <w:p w14:paraId="018DC39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.6.A1</w:t>
            </w:r>
          </w:p>
        </w:tc>
        <w:tc>
          <w:tcPr>
            <w:tcW w:w="1485" w:type="dxa"/>
            <w:noWrap/>
            <w:hideMark/>
          </w:tcPr>
          <w:p w14:paraId="3695C38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2A7A46E5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2FFE7704" w14:textId="426A7AB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1D72DBF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4F6A79C" w14:textId="36AE84F5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1b</w:t>
            </w:r>
          </w:p>
        </w:tc>
        <w:tc>
          <w:tcPr>
            <w:tcW w:w="708" w:type="dxa"/>
            <w:noWrap/>
            <w:hideMark/>
          </w:tcPr>
          <w:p w14:paraId="55F63CB3" w14:textId="20C8DDE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628384B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6.2.R1</w:t>
            </w:r>
          </w:p>
        </w:tc>
        <w:tc>
          <w:tcPr>
            <w:tcW w:w="1485" w:type="dxa"/>
            <w:noWrap/>
            <w:hideMark/>
          </w:tcPr>
          <w:p w14:paraId="6A86D9E2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5261B3E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093F87FA" w14:textId="28B0A3F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5D3A7E0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2468854" w14:textId="602F79D4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4702CE54" w14:textId="1588F5B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0" w:type="dxa"/>
            <w:noWrap/>
            <w:hideMark/>
          </w:tcPr>
          <w:p w14:paraId="51B25377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KPA171202</w:t>
            </w:r>
          </w:p>
        </w:tc>
        <w:tc>
          <w:tcPr>
            <w:tcW w:w="1485" w:type="dxa"/>
            <w:noWrap/>
            <w:hideMark/>
          </w:tcPr>
          <w:p w14:paraId="4138EC19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3FC65C30" w14:textId="3D7E047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37CB86DD" w14:textId="718FC18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Germany, DSMZ</w:t>
            </w:r>
          </w:p>
        </w:tc>
      </w:tr>
      <w:tr w:rsidR="00AC68D7" w:rsidRPr="0028218B" w14:paraId="422CDD3B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C84BAF5" w14:textId="5F03059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33DC322A" w14:textId="26E8D01D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217D3D6A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.3.A1</w:t>
            </w:r>
          </w:p>
        </w:tc>
        <w:tc>
          <w:tcPr>
            <w:tcW w:w="1485" w:type="dxa"/>
            <w:noWrap/>
            <w:hideMark/>
          </w:tcPr>
          <w:p w14:paraId="5CA9E24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7C5A7E4E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36AC5F3D" w14:textId="2DF73E5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2F5FE55E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D6142E2" w14:textId="5AED2DB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174FE69E" w14:textId="7CCAB2CC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6F4F014E" w14:textId="63E9C0A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.5.A1</w:t>
            </w:r>
          </w:p>
        </w:tc>
        <w:tc>
          <w:tcPr>
            <w:tcW w:w="1485" w:type="dxa"/>
            <w:noWrap/>
          </w:tcPr>
          <w:p w14:paraId="44F1F93C" w14:textId="19914AE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11F33BDB" w14:textId="75F306C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3B4BF7DB" w14:textId="4BF8871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6B01A8D7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0CEF021F" w14:textId="58001CE6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483110DD" w14:textId="073A3FB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1D60D191" w14:textId="11F79BCD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.1.L1</w:t>
            </w:r>
          </w:p>
        </w:tc>
        <w:tc>
          <w:tcPr>
            <w:tcW w:w="1485" w:type="dxa"/>
            <w:noWrap/>
          </w:tcPr>
          <w:p w14:paraId="26547501" w14:textId="6320C07E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</w:tcPr>
          <w:p w14:paraId="11196C3A" w14:textId="7A859B6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17599DC7" w14:textId="661841D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6694B85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401089E" w14:textId="176185B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06B451B8" w14:textId="60A9F4EA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4EAFBBC9" w14:textId="382723B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.3.R1</w:t>
            </w:r>
          </w:p>
        </w:tc>
        <w:tc>
          <w:tcPr>
            <w:tcW w:w="1485" w:type="dxa"/>
            <w:noWrap/>
          </w:tcPr>
          <w:p w14:paraId="46C3F3D9" w14:textId="5091F933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</w:tcPr>
          <w:p w14:paraId="666E9FE6" w14:textId="0B11EB9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</w:tcPr>
          <w:p w14:paraId="3CF9331D" w14:textId="391EA29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3642E0F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270FCB4" w14:textId="13536F03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739B8571" w14:textId="732594C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305B2A3A" w14:textId="3B21D75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CUG48138</w:t>
            </w:r>
          </w:p>
        </w:tc>
        <w:tc>
          <w:tcPr>
            <w:tcW w:w="1485" w:type="dxa"/>
            <w:noWrap/>
          </w:tcPr>
          <w:p w14:paraId="346FB562" w14:textId="1C4F521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</w:tcPr>
          <w:p w14:paraId="3C8E40ED" w14:textId="2A0C1CC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</w:tcPr>
          <w:p w14:paraId="385D9326" w14:textId="46A6ED6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6CA17E4F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547B42B" w14:textId="02D67C0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4AD78A5F" w14:textId="03C9024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49E4338E" w14:textId="219CC79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5.A1</w:t>
            </w:r>
          </w:p>
        </w:tc>
        <w:tc>
          <w:tcPr>
            <w:tcW w:w="1485" w:type="dxa"/>
            <w:noWrap/>
          </w:tcPr>
          <w:p w14:paraId="529AAEA5" w14:textId="16A0E82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132AC48A" w14:textId="35F62DC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</w:tcPr>
          <w:p w14:paraId="6AC29861" w14:textId="3FE7EFD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566AA6FF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46482CE" w14:textId="79615D14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6EFAE124" w14:textId="516997B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299C06C9" w14:textId="6059A4E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.2.A1</w:t>
            </w:r>
          </w:p>
        </w:tc>
        <w:tc>
          <w:tcPr>
            <w:tcW w:w="1485" w:type="dxa"/>
            <w:noWrap/>
          </w:tcPr>
          <w:p w14:paraId="61BD054A" w14:textId="6A17E072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</w:tcPr>
          <w:p w14:paraId="2B80D189" w14:textId="310A6DE6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</w:tcPr>
          <w:p w14:paraId="07F32C98" w14:textId="3B96C26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B8B6E38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D53CDC9" w14:textId="5F5D4E1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230A6FEA" w14:textId="7242B38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627419F4" w14:textId="1D9BB26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.1.R1</w:t>
            </w:r>
          </w:p>
        </w:tc>
        <w:tc>
          <w:tcPr>
            <w:tcW w:w="1485" w:type="dxa"/>
            <w:noWrap/>
          </w:tcPr>
          <w:p w14:paraId="1B149D74" w14:textId="7918F5AF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</w:tcPr>
          <w:p w14:paraId="00E92FA1" w14:textId="4D96359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0CD4E7B7" w14:textId="7A335F02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3C7DD88B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F1014A2" w14:textId="198A5C1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</w:tcPr>
          <w:p w14:paraId="26F49732" w14:textId="03EE130B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0" w:type="dxa"/>
            <w:noWrap/>
          </w:tcPr>
          <w:p w14:paraId="105914E3" w14:textId="1A7B3B8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.1.L1</w:t>
            </w:r>
          </w:p>
        </w:tc>
        <w:tc>
          <w:tcPr>
            <w:tcW w:w="1485" w:type="dxa"/>
            <w:noWrap/>
          </w:tcPr>
          <w:p w14:paraId="4482F306" w14:textId="04A64FB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</w:tcPr>
          <w:p w14:paraId="6EB20D9C" w14:textId="7B4C7AB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</w:tcPr>
          <w:p w14:paraId="3FC1111C" w14:textId="2A2A1F2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7F83BEDE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EB8558A" w14:textId="5520BFA1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6673C687" w14:textId="7B3D0366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60" w:type="dxa"/>
            <w:noWrap/>
            <w:hideMark/>
          </w:tcPr>
          <w:p w14:paraId="029409C8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.1.A1</w:t>
            </w:r>
          </w:p>
        </w:tc>
        <w:tc>
          <w:tcPr>
            <w:tcW w:w="1485" w:type="dxa"/>
            <w:noWrap/>
            <w:hideMark/>
          </w:tcPr>
          <w:p w14:paraId="0447DDE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84" w:type="dxa"/>
            <w:noWrap/>
            <w:hideMark/>
          </w:tcPr>
          <w:p w14:paraId="5417B84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2D04C3AA" w14:textId="044C7C1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1DCE3E85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591B467" w14:textId="6464735B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7C3E3B0A" w14:textId="30B68825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60" w:type="dxa"/>
            <w:noWrap/>
            <w:hideMark/>
          </w:tcPr>
          <w:p w14:paraId="7A6BDA2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27.1.L1</w:t>
            </w:r>
          </w:p>
        </w:tc>
        <w:tc>
          <w:tcPr>
            <w:tcW w:w="1485" w:type="dxa"/>
            <w:noWrap/>
            <w:hideMark/>
          </w:tcPr>
          <w:p w14:paraId="169CFD30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1FA9C70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4F44E794" w14:textId="51E8308C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7A39E13F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7438EB4" w14:textId="7CAA4B2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0C412ACB" w14:textId="21C2BFC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60" w:type="dxa"/>
            <w:noWrap/>
            <w:hideMark/>
          </w:tcPr>
          <w:p w14:paraId="3B13633F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.1.L1</w:t>
            </w:r>
          </w:p>
        </w:tc>
        <w:tc>
          <w:tcPr>
            <w:tcW w:w="1485" w:type="dxa"/>
            <w:noWrap/>
            <w:hideMark/>
          </w:tcPr>
          <w:p w14:paraId="71D335E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4EC722AD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488A1F30" w14:textId="09171CA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2ED7D42B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2A5D8FF9" w14:textId="72F0848A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-2</w:t>
            </w:r>
          </w:p>
        </w:tc>
        <w:tc>
          <w:tcPr>
            <w:tcW w:w="708" w:type="dxa"/>
            <w:noWrap/>
            <w:hideMark/>
          </w:tcPr>
          <w:p w14:paraId="19831B0F" w14:textId="05C67AB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60" w:type="dxa"/>
            <w:noWrap/>
            <w:hideMark/>
          </w:tcPr>
          <w:p w14:paraId="55B1DAF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6661</w:t>
            </w:r>
          </w:p>
        </w:tc>
        <w:tc>
          <w:tcPr>
            <w:tcW w:w="1485" w:type="dxa"/>
            <w:noWrap/>
            <w:hideMark/>
          </w:tcPr>
          <w:p w14:paraId="2329879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0B42F071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49" w:type="dxa"/>
            <w:noWrap/>
            <w:hideMark/>
          </w:tcPr>
          <w:p w14:paraId="220ED0F5" w14:textId="24D6B222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2B6082C3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55960FE" w14:textId="2C1273AF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08" w:type="dxa"/>
            <w:noWrap/>
            <w:hideMark/>
          </w:tcPr>
          <w:p w14:paraId="28F33BFB" w14:textId="62691BB9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1650D52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5900</w:t>
            </w:r>
          </w:p>
        </w:tc>
        <w:tc>
          <w:tcPr>
            <w:tcW w:w="1485" w:type="dxa"/>
            <w:noWrap/>
            <w:hideMark/>
          </w:tcPr>
          <w:p w14:paraId="360E82F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65C2842F" w14:textId="73701BCD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  <w:hideMark/>
          </w:tcPr>
          <w:p w14:paraId="7255EC18" w14:textId="54CBE921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38F51DBB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17F99D3" w14:textId="5AECC9ED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708" w:type="dxa"/>
            <w:noWrap/>
            <w:hideMark/>
          </w:tcPr>
          <w:p w14:paraId="30853BD2" w14:textId="00EAF9D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0254BDFC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6986</w:t>
            </w:r>
          </w:p>
        </w:tc>
        <w:tc>
          <w:tcPr>
            <w:tcW w:w="1485" w:type="dxa"/>
            <w:noWrap/>
            <w:hideMark/>
          </w:tcPr>
          <w:p w14:paraId="08092618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62072D60" w14:textId="2EE77A4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49" w:type="dxa"/>
            <w:noWrap/>
            <w:hideMark/>
          </w:tcPr>
          <w:p w14:paraId="4864B7B9" w14:textId="0CB5F1BD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716B6722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F7472CA" w14:textId="490B82A2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2E826A7F" w14:textId="273D2300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60" w:type="dxa"/>
            <w:noWrap/>
            <w:hideMark/>
          </w:tcPr>
          <w:p w14:paraId="5C3C62A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6.1.R1</w:t>
            </w:r>
          </w:p>
        </w:tc>
        <w:tc>
          <w:tcPr>
            <w:tcW w:w="1485" w:type="dxa"/>
            <w:noWrap/>
            <w:hideMark/>
          </w:tcPr>
          <w:p w14:paraId="13A081D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0FA12C22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3526DBD6" w14:textId="18669F9C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00744D09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E662299" w14:textId="599F4C27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406068E1" w14:textId="6164ADA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60" w:type="dxa"/>
            <w:noWrap/>
            <w:hideMark/>
          </w:tcPr>
          <w:p w14:paraId="4DA45E5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50655</w:t>
            </w:r>
          </w:p>
        </w:tc>
        <w:tc>
          <w:tcPr>
            <w:tcW w:w="1485" w:type="dxa"/>
            <w:noWrap/>
            <w:hideMark/>
          </w:tcPr>
          <w:p w14:paraId="35C54C29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6D079F1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andibular gland</w:t>
            </w:r>
          </w:p>
        </w:tc>
        <w:tc>
          <w:tcPr>
            <w:tcW w:w="1949" w:type="dxa"/>
            <w:noWrap/>
            <w:hideMark/>
          </w:tcPr>
          <w:p w14:paraId="586EA877" w14:textId="3002D09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6B558371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F7A1E26" w14:textId="4F396310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08BC1196" w14:textId="5F4A465C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60" w:type="dxa"/>
            <w:noWrap/>
            <w:hideMark/>
          </w:tcPr>
          <w:p w14:paraId="31FB6DA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8.2.L1</w:t>
            </w:r>
          </w:p>
        </w:tc>
        <w:tc>
          <w:tcPr>
            <w:tcW w:w="1485" w:type="dxa"/>
            <w:noWrap/>
            <w:hideMark/>
          </w:tcPr>
          <w:p w14:paraId="15A9791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alar crease</w:t>
            </w:r>
          </w:p>
        </w:tc>
        <w:tc>
          <w:tcPr>
            <w:tcW w:w="1984" w:type="dxa"/>
            <w:noWrap/>
            <w:hideMark/>
          </w:tcPr>
          <w:p w14:paraId="21964C85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1E024327" w14:textId="5FF614A5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28218B" w14:paraId="6F1A8AAD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2B6B6AD" w14:textId="679A300E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4AA06F1A" w14:textId="4AE372C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60" w:type="dxa"/>
            <w:noWrap/>
            <w:hideMark/>
          </w:tcPr>
          <w:p w14:paraId="07D3056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3951</w:t>
            </w:r>
          </w:p>
        </w:tc>
        <w:tc>
          <w:tcPr>
            <w:tcW w:w="1485" w:type="dxa"/>
            <w:noWrap/>
            <w:hideMark/>
          </w:tcPr>
          <w:p w14:paraId="4582E26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4935A7FF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49" w:type="dxa"/>
            <w:noWrap/>
            <w:hideMark/>
          </w:tcPr>
          <w:p w14:paraId="2A7ABC27" w14:textId="2F8D701D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28218B" w14:paraId="2A3AC26F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5DF0EDE" w14:textId="213281B9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684706CE" w14:textId="068ACCCA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60" w:type="dxa"/>
            <w:noWrap/>
            <w:hideMark/>
          </w:tcPr>
          <w:p w14:paraId="07DD05B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 2.3</w:t>
            </w:r>
          </w:p>
        </w:tc>
        <w:tc>
          <w:tcPr>
            <w:tcW w:w="1485" w:type="dxa"/>
            <w:noWrap/>
            <w:hideMark/>
          </w:tcPr>
          <w:p w14:paraId="453056F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84" w:type="dxa"/>
            <w:noWrap/>
            <w:hideMark/>
          </w:tcPr>
          <w:p w14:paraId="6A85A270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23B598ED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hina</w:t>
            </w:r>
          </w:p>
        </w:tc>
      </w:tr>
      <w:tr w:rsidR="00AC68D7" w:rsidRPr="004B33F0" w14:paraId="442102C6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1A85425C" w14:textId="29A75A9E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2B41DF16" w14:textId="294A17F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60" w:type="dxa"/>
            <w:noWrap/>
            <w:hideMark/>
          </w:tcPr>
          <w:p w14:paraId="191822C4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7.1.L1</w:t>
            </w:r>
          </w:p>
        </w:tc>
        <w:tc>
          <w:tcPr>
            <w:tcW w:w="1485" w:type="dxa"/>
            <w:noWrap/>
            <w:hideMark/>
          </w:tcPr>
          <w:p w14:paraId="4DFA6F8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84" w:type="dxa"/>
            <w:noWrap/>
            <w:hideMark/>
          </w:tcPr>
          <w:p w14:paraId="1B955BF9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4BF60F56" w14:textId="4B6185B0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4B33F0" w14:paraId="61D2248E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54158CC9" w14:textId="144C3305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41744889" w14:textId="054F73AE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60" w:type="dxa"/>
            <w:noWrap/>
            <w:hideMark/>
          </w:tcPr>
          <w:p w14:paraId="250F8B1C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27534</w:t>
            </w:r>
          </w:p>
        </w:tc>
        <w:tc>
          <w:tcPr>
            <w:tcW w:w="1485" w:type="dxa"/>
            <w:noWrap/>
            <w:hideMark/>
          </w:tcPr>
          <w:p w14:paraId="605874C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3C840A2C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rinary tract</w:t>
            </w:r>
          </w:p>
        </w:tc>
        <w:tc>
          <w:tcPr>
            <w:tcW w:w="1949" w:type="dxa"/>
            <w:noWrap/>
            <w:hideMark/>
          </w:tcPr>
          <w:p w14:paraId="30870FB4" w14:textId="500D485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4B33F0" w14:paraId="6F7D3056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F5EC560" w14:textId="4A4E1591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55D13B91" w14:textId="59C6EC29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60" w:type="dxa"/>
            <w:noWrap/>
            <w:hideMark/>
          </w:tcPr>
          <w:p w14:paraId="56E71DAA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.1.R1</w:t>
            </w:r>
          </w:p>
        </w:tc>
        <w:tc>
          <w:tcPr>
            <w:tcW w:w="1485" w:type="dxa"/>
            <w:noWrap/>
            <w:hideMark/>
          </w:tcPr>
          <w:p w14:paraId="7B69E37D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28491F5C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1949" w:type="dxa"/>
            <w:noWrap/>
            <w:hideMark/>
          </w:tcPr>
          <w:p w14:paraId="1844C419" w14:textId="16E2B06A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4B33F0" w14:paraId="015DBC80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3064B2F5" w14:textId="309E31D8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30B43673" w14:textId="31C6BD9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60" w:type="dxa"/>
            <w:noWrap/>
            <w:hideMark/>
          </w:tcPr>
          <w:p w14:paraId="0C99A023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18.1.A1</w:t>
            </w:r>
          </w:p>
        </w:tc>
        <w:tc>
          <w:tcPr>
            <w:tcW w:w="1485" w:type="dxa"/>
            <w:noWrap/>
            <w:hideMark/>
          </w:tcPr>
          <w:p w14:paraId="7CA127B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4D7CAE5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4339B90B" w14:textId="574B5E75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4B33F0" w14:paraId="245BACB6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C83DC94" w14:textId="3FEB00F6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04151AB9" w14:textId="22323E11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3A</w:t>
            </w:r>
          </w:p>
        </w:tc>
        <w:tc>
          <w:tcPr>
            <w:tcW w:w="1560" w:type="dxa"/>
            <w:noWrap/>
            <w:hideMark/>
          </w:tcPr>
          <w:p w14:paraId="38AEE2B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6609</w:t>
            </w:r>
          </w:p>
        </w:tc>
        <w:tc>
          <w:tcPr>
            <w:tcW w:w="1485" w:type="dxa"/>
            <w:noWrap/>
            <w:hideMark/>
          </w:tcPr>
          <w:p w14:paraId="283CF5C3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45ACFB8D" w14:textId="72369890" w:rsidR="00AC68D7" w:rsidRPr="009845E3" w:rsidRDefault="00AC68D7" w:rsidP="009845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human pust</w:t>
            </w:r>
            <w:r w:rsid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le</w:t>
            </w:r>
          </w:p>
        </w:tc>
        <w:tc>
          <w:tcPr>
            <w:tcW w:w="1949" w:type="dxa"/>
            <w:noWrap/>
            <w:hideMark/>
          </w:tcPr>
          <w:p w14:paraId="183B3587" w14:textId="7D82936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4B33F0" w14:paraId="0054E36F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CFA9A89" w14:textId="3590C0DF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6BFD7CEF" w14:textId="69B201C4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76AECD37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4.1.A1</w:t>
            </w:r>
          </w:p>
        </w:tc>
        <w:tc>
          <w:tcPr>
            <w:tcW w:w="1485" w:type="dxa"/>
            <w:noWrap/>
            <w:hideMark/>
          </w:tcPr>
          <w:p w14:paraId="2B03A281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face</w:t>
            </w:r>
          </w:p>
        </w:tc>
        <w:tc>
          <w:tcPr>
            <w:tcW w:w="1984" w:type="dxa"/>
            <w:noWrap/>
            <w:hideMark/>
          </w:tcPr>
          <w:p w14:paraId="457DFB84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oderate acne</w:t>
            </w:r>
          </w:p>
        </w:tc>
        <w:tc>
          <w:tcPr>
            <w:tcW w:w="1949" w:type="dxa"/>
            <w:noWrap/>
            <w:hideMark/>
          </w:tcPr>
          <w:p w14:paraId="0D26C9D4" w14:textId="355AC92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4B33F0" w14:paraId="5BCC0E6E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69104BF3" w14:textId="0D440D3F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53A5C4B5" w14:textId="65076DE8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60" w:type="dxa"/>
            <w:noWrap/>
            <w:hideMark/>
          </w:tcPr>
          <w:p w14:paraId="1978341E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45436</w:t>
            </w:r>
          </w:p>
        </w:tc>
        <w:tc>
          <w:tcPr>
            <w:tcW w:w="1485" w:type="dxa"/>
            <w:noWrap/>
            <w:hideMark/>
          </w:tcPr>
          <w:p w14:paraId="33741507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075774E1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oral cavity</w:t>
            </w:r>
          </w:p>
        </w:tc>
        <w:tc>
          <w:tcPr>
            <w:tcW w:w="1949" w:type="dxa"/>
            <w:noWrap/>
            <w:hideMark/>
          </w:tcPr>
          <w:p w14:paraId="412B8C38" w14:textId="3248CBAA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  <w:tr w:rsidR="00AC68D7" w:rsidRPr="004B33F0" w14:paraId="194F57AA" w14:textId="77777777" w:rsidTr="009845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47D9B4D1" w14:textId="06BCE263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3E527790" w14:textId="313E8DFB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60" w:type="dxa"/>
            <w:noWrap/>
            <w:hideMark/>
          </w:tcPr>
          <w:p w14:paraId="7CC1B4D6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39.3.R1</w:t>
            </w:r>
          </w:p>
        </w:tc>
        <w:tc>
          <w:tcPr>
            <w:tcW w:w="1485" w:type="dxa"/>
            <w:noWrap/>
            <w:hideMark/>
          </w:tcPr>
          <w:p w14:paraId="2E437AAB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upper back</w:t>
            </w:r>
          </w:p>
        </w:tc>
        <w:tc>
          <w:tcPr>
            <w:tcW w:w="1984" w:type="dxa"/>
            <w:noWrap/>
            <w:hideMark/>
          </w:tcPr>
          <w:p w14:paraId="6DC5AE96" w14:textId="77777777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light acne</w:t>
            </w:r>
          </w:p>
        </w:tc>
        <w:tc>
          <w:tcPr>
            <w:tcW w:w="1949" w:type="dxa"/>
            <w:noWrap/>
            <w:hideMark/>
          </w:tcPr>
          <w:p w14:paraId="53C7A0BC" w14:textId="151A6719" w:rsidR="00AC68D7" w:rsidRPr="009845E3" w:rsidRDefault="00AC68D7" w:rsidP="00AC68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enmark, Aalborg</w:t>
            </w:r>
          </w:p>
        </w:tc>
      </w:tr>
      <w:tr w:rsidR="00AC68D7" w:rsidRPr="004B33F0" w14:paraId="60C1E413" w14:textId="77777777" w:rsidTr="009845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5" w:type="dxa"/>
          </w:tcPr>
          <w:p w14:paraId="7AC8A895" w14:textId="1745A1CC" w:rsidR="00AC68D7" w:rsidRPr="009845E3" w:rsidRDefault="00AC68D7" w:rsidP="00AC68D7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08" w:type="dxa"/>
            <w:noWrap/>
            <w:hideMark/>
          </w:tcPr>
          <w:p w14:paraId="13E2D7AC" w14:textId="05FA9F94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60" w:type="dxa"/>
            <w:noWrap/>
            <w:hideMark/>
          </w:tcPr>
          <w:p w14:paraId="00789CD5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CCUG33206</w:t>
            </w:r>
          </w:p>
        </w:tc>
        <w:tc>
          <w:tcPr>
            <w:tcW w:w="1485" w:type="dxa"/>
            <w:noWrap/>
            <w:hideMark/>
          </w:tcPr>
          <w:p w14:paraId="2E254576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.d.</w:t>
            </w:r>
          </w:p>
        </w:tc>
        <w:tc>
          <w:tcPr>
            <w:tcW w:w="1984" w:type="dxa"/>
            <w:noWrap/>
            <w:hideMark/>
          </w:tcPr>
          <w:p w14:paraId="66E68E8B" w14:textId="77777777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49" w:type="dxa"/>
            <w:noWrap/>
            <w:hideMark/>
          </w:tcPr>
          <w:p w14:paraId="35F74533" w14:textId="575C9E43" w:rsidR="00AC68D7" w:rsidRPr="009845E3" w:rsidRDefault="00AC68D7" w:rsidP="00AC68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845E3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Sweden, CCUG</w:t>
            </w:r>
          </w:p>
        </w:tc>
      </w:tr>
    </w:tbl>
    <w:p w14:paraId="09579090" w14:textId="77777777" w:rsidR="004B33F0" w:rsidRPr="004B33F0" w:rsidRDefault="004B33F0" w:rsidP="004B33F0">
      <w:pPr>
        <w:rPr>
          <w:sz w:val="18"/>
          <w:szCs w:val="18"/>
        </w:rPr>
      </w:pPr>
    </w:p>
    <w:p w14:paraId="2A773099" w14:textId="515A92C1" w:rsidR="001B2C7E" w:rsidRDefault="001B2C7E" w:rsidP="004B33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The MLST scheme of Lomholt and Kilian was used [1</w:t>
      </w:r>
      <w:r w:rsidR="007B7D01">
        <w:rPr>
          <w:sz w:val="20"/>
          <w:szCs w:val="20"/>
          <w:lang w:val="en-US"/>
        </w:rPr>
        <w:t>2</w:t>
      </w:r>
      <w:bookmarkStart w:id="0" w:name="_GoBack"/>
      <w:bookmarkEnd w:id="0"/>
      <w:r>
        <w:rPr>
          <w:sz w:val="20"/>
          <w:szCs w:val="20"/>
          <w:lang w:val="en-US"/>
        </w:rPr>
        <w:t>].</w:t>
      </w:r>
    </w:p>
    <w:p w14:paraId="7F5187C0" w14:textId="35878146" w:rsidR="004B33F0" w:rsidRPr="00BD430B" w:rsidRDefault="004B33F0" w:rsidP="004B33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="001B2C7E">
        <w:rPr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 </w:t>
      </w:r>
      <w:r w:rsidRPr="00BD430B">
        <w:rPr>
          <w:sz w:val="20"/>
          <w:szCs w:val="20"/>
          <w:lang w:val="en-US"/>
        </w:rPr>
        <w:t>Th</w:t>
      </w:r>
      <w:r w:rsidR="00277A89">
        <w:rPr>
          <w:sz w:val="20"/>
          <w:szCs w:val="20"/>
          <w:lang w:val="en-US"/>
        </w:rPr>
        <w:t>e 25 strains that were used as indicator strains</w:t>
      </w:r>
      <w:r w:rsidRPr="00BD430B">
        <w:rPr>
          <w:sz w:val="20"/>
          <w:szCs w:val="20"/>
          <w:lang w:val="en-US"/>
        </w:rPr>
        <w:t xml:space="preserve"> are shown in bold.</w:t>
      </w:r>
    </w:p>
    <w:p w14:paraId="75D1CDBA" w14:textId="77777777" w:rsidR="004B33F0" w:rsidRPr="00BD430B" w:rsidRDefault="004B33F0" w:rsidP="004B33F0">
      <w:pPr>
        <w:rPr>
          <w:sz w:val="20"/>
          <w:szCs w:val="20"/>
          <w:lang w:val="en-US"/>
        </w:rPr>
      </w:pPr>
    </w:p>
    <w:p w14:paraId="0CCE57E0" w14:textId="77777777" w:rsidR="007944F7" w:rsidRPr="00CE6544" w:rsidRDefault="007944F7">
      <w:pPr>
        <w:rPr>
          <w:lang w:val="en-US"/>
        </w:rPr>
      </w:pPr>
    </w:p>
    <w:sectPr w:rsidR="007944F7" w:rsidRPr="00CE6544" w:rsidSect="00E8633A">
      <w:pgSz w:w="11900" w:h="16840"/>
      <w:pgMar w:top="1276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F0"/>
    <w:rsid w:val="001B2C7E"/>
    <w:rsid w:val="00277A89"/>
    <w:rsid w:val="00385B89"/>
    <w:rsid w:val="003D13FA"/>
    <w:rsid w:val="00475D65"/>
    <w:rsid w:val="004856A0"/>
    <w:rsid w:val="004B33F0"/>
    <w:rsid w:val="007944F7"/>
    <w:rsid w:val="007B7D01"/>
    <w:rsid w:val="00826DE1"/>
    <w:rsid w:val="009845E3"/>
    <w:rsid w:val="009C5CFF"/>
    <w:rsid w:val="00AC68D7"/>
    <w:rsid w:val="00C20C10"/>
    <w:rsid w:val="00CA6E9D"/>
    <w:rsid w:val="00CE6544"/>
    <w:rsid w:val="00CF189C"/>
    <w:rsid w:val="00E8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D25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9845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B2C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9845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B2C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3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04615-83AF-489A-9F32-1C8E0902B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Julie Christensen</dc:creator>
  <cp:lastModifiedBy>Holger Brueggemann</cp:lastModifiedBy>
  <cp:revision>6</cp:revision>
  <cp:lastPrinted>2015-04-05T16:31:00Z</cp:lastPrinted>
  <dcterms:created xsi:type="dcterms:W3CDTF">2015-11-05T15:00:00Z</dcterms:created>
  <dcterms:modified xsi:type="dcterms:W3CDTF">2015-12-10T12:00:00Z</dcterms:modified>
</cp:coreProperties>
</file>